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3790"/>
        <w:gridCol w:w="2412"/>
        <w:gridCol w:w="3369"/>
      </w:tblGrid>
      <w:tr w:rsidR="009B16DC" w:rsidRPr="009B16DC" w:rsidTr="008D1776">
        <w:tc>
          <w:tcPr>
            <w:tcW w:w="3912" w:type="dxa"/>
            <w:shd w:val="clear" w:color="auto" w:fill="auto"/>
          </w:tcPr>
          <w:p w:rsidR="009B16DC" w:rsidRPr="009B16DC" w:rsidRDefault="009B16DC" w:rsidP="008D1776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A733A8">
              <w:rPr>
                <w:rFonts w:eastAsia="Calibri"/>
                <w:color w:val="000000"/>
                <w:sz w:val="22"/>
                <w:szCs w:val="24"/>
                <w:vertAlign w:val="superscript"/>
                <w:lang w:val="en-US"/>
              </w:rPr>
              <w:br w:type="page"/>
            </w:r>
            <w:r w:rsidRPr="00A733A8">
              <w:rPr>
                <w:rFonts w:eastAsia="Calibri"/>
                <w:color w:val="000000"/>
                <w:sz w:val="22"/>
                <w:szCs w:val="24"/>
                <w:lang w:val="en-US"/>
              </w:rPr>
              <w:t xml:space="preserve"> </w:t>
            </w:r>
            <w:r w:rsidRPr="009B16DC">
              <w:rPr>
                <w:rFonts w:eastAsia="Calibri"/>
                <w:color w:val="000000"/>
                <w:sz w:val="22"/>
                <w:szCs w:val="24"/>
                <w:lang w:val="en-US"/>
              </w:rPr>
              <w:t>a</w:t>
            </w:r>
          </w:p>
        </w:tc>
        <w:tc>
          <w:tcPr>
            <w:tcW w:w="2480" w:type="dxa"/>
            <w:shd w:val="clear" w:color="auto" w:fill="auto"/>
          </w:tcPr>
          <w:p w:rsidR="009B16DC" w:rsidRPr="009B16DC" w:rsidRDefault="009B16DC" w:rsidP="008D1776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9B16DC">
              <w:rPr>
                <w:rFonts w:eastAsia="Calibri"/>
                <w:color w:val="000000"/>
                <w:sz w:val="22"/>
                <w:szCs w:val="24"/>
                <w:lang w:val="en-US"/>
              </w:rPr>
              <w:t xml:space="preserve">      b</w:t>
            </w:r>
          </w:p>
        </w:tc>
        <w:tc>
          <w:tcPr>
            <w:tcW w:w="3462" w:type="dxa"/>
            <w:shd w:val="clear" w:color="auto" w:fill="auto"/>
          </w:tcPr>
          <w:p w:rsidR="009B16DC" w:rsidRPr="009B16DC" w:rsidRDefault="009B16DC" w:rsidP="008D1776">
            <w:pPr>
              <w:jc w:val="center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9B16DC">
              <w:rPr>
                <w:rFonts w:eastAsia="Calibri"/>
                <w:color w:val="000000"/>
                <w:sz w:val="22"/>
                <w:szCs w:val="24"/>
                <w:lang w:val="en-US"/>
              </w:rPr>
              <w:t>c</w:t>
            </w:r>
          </w:p>
        </w:tc>
      </w:tr>
      <w:tr w:rsidR="009B16DC" w:rsidRPr="009B16DC" w:rsidTr="008D1776">
        <w:tc>
          <w:tcPr>
            <w:tcW w:w="3912" w:type="dxa"/>
            <w:shd w:val="clear" w:color="auto" w:fill="auto"/>
          </w:tcPr>
          <w:p w:rsidR="009B16DC" w:rsidRPr="009B16DC" w:rsidRDefault="009B16DC" w:rsidP="008D1776">
            <w:pPr>
              <w:spacing w:line="360" w:lineRule="auto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9B16DC">
              <w:rPr>
                <w:rFonts w:eastAsia="Calibri"/>
                <w:noProof/>
                <w:color w:val="000000"/>
                <w:sz w:val="22"/>
                <w:lang w:eastAsia="ru-RU"/>
              </w:rPr>
              <w:drawing>
                <wp:inline distT="0" distB="0" distL="0" distR="0" wp14:anchorId="40A69231" wp14:editId="51434AC6">
                  <wp:extent cx="2419350" cy="2025650"/>
                  <wp:effectExtent l="0" t="0" r="0" b="0"/>
                  <wp:docPr id="3" name="Рисунок 3" descr="49685145a3280a11b66288fd340a064f 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49685145a3280a11b66288fd340a064f (1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350" cy="202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0" w:type="dxa"/>
            <w:shd w:val="clear" w:color="auto" w:fill="auto"/>
          </w:tcPr>
          <w:p w:rsidR="009B16DC" w:rsidRPr="009B16DC" w:rsidRDefault="009B16DC" w:rsidP="008D1776">
            <w:pPr>
              <w:spacing w:line="360" w:lineRule="auto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9B16DC">
              <w:rPr>
                <w:rFonts w:eastAsia="Calibri"/>
                <w:noProof/>
                <w:color w:val="000000"/>
                <w:sz w:val="22"/>
                <w:szCs w:val="24"/>
                <w:lang w:eastAsia="ru-RU"/>
              </w:rPr>
              <w:drawing>
                <wp:inline distT="0" distB="0" distL="0" distR="0" wp14:anchorId="1D987A21" wp14:editId="7D92028D">
                  <wp:extent cx="1477010" cy="2039620"/>
                  <wp:effectExtent l="0" t="0" r="8890" b="0"/>
                  <wp:docPr id="2" name="Рисунок 2" descr="2020-10-07_14-09-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2020-10-07_14-09-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7010" cy="2039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2" w:type="dxa"/>
            <w:shd w:val="clear" w:color="auto" w:fill="auto"/>
          </w:tcPr>
          <w:p w:rsidR="009B16DC" w:rsidRPr="009B16DC" w:rsidRDefault="009B16DC" w:rsidP="008D1776">
            <w:pPr>
              <w:spacing w:line="360" w:lineRule="auto"/>
              <w:rPr>
                <w:rFonts w:eastAsia="Calibri"/>
                <w:color w:val="000000"/>
                <w:sz w:val="22"/>
                <w:szCs w:val="24"/>
                <w:lang w:val="en-US"/>
              </w:rPr>
            </w:pPr>
            <w:r w:rsidRPr="009B16DC">
              <w:rPr>
                <w:rFonts w:eastAsia="Calibri"/>
                <w:noProof/>
                <w:color w:val="000000"/>
                <w:sz w:val="22"/>
                <w:szCs w:val="24"/>
                <w:lang w:eastAsia="ru-RU"/>
              </w:rPr>
              <w:drawing>
                <wp:inline distT="0" distB="0" distL="0" distR="0" wp14:anchorId="6578CEC3" wp14:editId="66A0EC20">
                  <wp:extent cx="2124075" cy="2068195"/>
                  <wp:effectExtent l="0" t="0" r="9525" b="8255"/>
                  <wp:docPr id="1" name="Рисунок 1" descr="ÐÐ°ÑÑÐ¸Ð½ÐºÐ¸ Ð¿Ð¾ Ð·Ð°Ð¿ÑÐ¾ÑÑ ÐºÐ°Ð¸ Ð»Ð°Ð·ÐµÑ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6" descr="ÐÐ°ÑÑÐ¸Ð½ÐºÐ¸ Ð¿Ð¾ Ð·Ð°Ð¿ÑÐ¾ÑÑ ÐºÐ°Ð¸ Ð»Ð°Ð·ÐµÑ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434" t="11037" r="21141" b="28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4075" cy="2068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16DC" w:rsidRPr="009B16DC" w:rsidRDefault="009B16DC" w:rsidP="009B16DC">
      <w:pPr>
        <w:spacing w:line="360" w:lineRule="auto"/>
        <w:rPr>
          <w:rFonts w:eastAsia="Calibri"/>
          <w:szCs w:val="24"/>
          <w:lang w:val="en-US"/>
        </w:rPr>
      </w:pPr>
      <w:r w:rsidRPr="009B16DC">
        <w:rPr>
          <w:rFonts w:eastAsia="Calibri"/>
          <w:b/>
          <w:color w:val="000000"/>
          <w:szCs w:val="24"/>
          <w:lang w:val="en-US"/>
        </w:rPr>
        <w:t>Figure S1</w:t>
      </w:r>
      <w:proofErr w:type="gramStart"/>
      <w:r w:rsidRPr="009B16DC">
        <w:rPr>
          <w:rFonts w:eastAsia="Calibri"/>
          <w:b/>
          <w:color w:val="000000"/>
          <w:szCs w:val="24"/>
          <w:lang w:val="en-US"/>
        </w:rPr>
        <w:t>:</w:t>
      </w:r>
      <w:proofErr w:type="gramEnd"/>
      <w:r w:rsidRPr="009B16DC">
        <w:rPr>
          <w:rFonts w:eastAsia="Calibri"/>
          <w:noProof/>
          <w:szCs w:val="24"/>
          <w:lang w:val="en-US" w:eastAsia="nb-NO"/>
        </w:rPr>
        <w:t>a</w:t>
      </w:r>
      <w:r w:rsidRPr="009B16DC">
        <w:rPr>
          <w:rFonts w:eastAsia="Calibri"/>
          <w:b/>
          <w:noProof/>
          <w:szCs w:val="24"/>
          <w:lang w:val="en-US" w:eastAsia="nb-NO"/>
        </w:rPr>
        <w:t xml:space="preserve">) </w:t>
      </w:r>
      <w:r w:rsidRPr="009B16DC">
        <w:rPr>
          <w:rFonts w:eastAsia="Calibri"/>
          <w:color w:val="000000"/>
          <w:szCs w:val="24"/>
          <w:lang w:val="en-US"/>
        </w:rPr>
        <w:t>EOS M 270 dual mode; b</w:t>
      </w:r>
      <w:r w:rsidRPr="009B16DC">
        <w:rPr>
          <w:rFonts w:eastAsia="Calibri"/>
          <w:b/>
          <w:noProof/>
          <w:szCs w:val="24"/>
          <w:lang w:val="en-US" w:eastAsia="nb-NO"/>
        </w:rPr>
        <w:t xml:space="preserve">) </w:t>
      </w:r>
      <w:proofErr w:type="spellStart"/>
      <w:r w:rsidRPr="009B16DC">
        <w:rPr>
          <w:rFonts w:eastAsia="Calibri"/>
          <w:szCs w:val="24"/>
          <w:lang w:val="en-US"/>
        </w:rPr>
        <w:t>Inss</w:t>
      </w:r>
      <w:proofErr w:type="spellEnd"/>
      <w:r w:rsidRPr="009B16DC">
        <w:rPr>
          <w:rFonts w:eastAsia="Calibri"/>
          <w:szCs w:val="24"/>
          <w:lang w:val="en-GB"/>
        </w:rPr>
        <w:t>T</w:t>
      </w:r>
      <w:proofErr w:type="spellStart"/>
      <w:r w:rsidRPr="009B16DC">
        <w:rPr>
          <w:rFonts w:eastAsia="Calibri"/>
          <w:szCs w:val="24"/>
          <w:lang w:val="en-US"/>
        </w:rPr>
        <w:t>ek</w:t>
      </w:r>
      <w:proofErr w:type="spellEnd"/>
      <w:r w:rsidRPr="009B16DC">
        <w:rPr>
          <w:rFonts w:eastAsia="Calibri"/>
          <w:szCs w:val="24"/>
          <w:lang w:val="en-GB"/>
        </w:rPr>
        <w:t xml:space="preserve"> MX-Mini instrument; </w:t>
      </w:r>
      <w:r w:rsidRPr="009B16DC">
        <w:rPr>
          <w:rFonts w:eastAsia="Calibri"/>
          <w:noProof/>
          <w:szCs w:val="24"/>
          <w:lang w:val="en-US" w:eastAsia="nb-NO"/>
        </w:rPr>
        <w:t>c</w:t>
      </w:r>
      <w:r w:rsidRPr="009B16DC">
        <w:rPr>
          <w:rFonts w:eastAsia="Calibri"/>
          <w:b/>
          <w:noProof/>
          <w:szCs w:val="24"/>
          <w:lang w:val="en-US" w:eastAsia="nb-NO"/>
        </w:rPr>
        <w:t xml:space="preserve">) </w:t>
      </w:r>
      <w:r w:rsidRPr="009B16DC">
        <w:rPr>
          <w:rFonts w:eastAsia="Calibri"/>
          <w:szCs w:val="24"/>
          <w:lang w:val="en-US"/>
        </w:rPr>
        <w:t>LC-10 IPG-Photonics laser cladding system</w:t>
      </w:r>
    </w:p>
    <w:p w:rsidR="00A073F9" w:rsidRPr="009B16DC" w:rsidRDefault="00A073F9" w:rsidP="00A073F9">
      <w:pPr>
        <w:spacing w:after="0" w:line="240" w:lineRule="auto"/>
        <w:rPr>
          <w:rFonts w:cs="Times New Roman"/>
          <w:color w:val="000000" w:themeColor="text1"/>
          <w:szCs w:val="24"/>
          <w:lang w:val="en-US"/>
        </w:rPr>
      </w:pPr>
      <w:r w:rsidRPr="009B16DC">
        <w:rPr>
          <w:rFonts w:cs="Times New Roman"/>
          <w:color w:val="000000" w:themeColor="text1"/>
          <w:szCs w:val="24"/>
          <w:lang w:val="en-US"/>
        </w:rPr>
        <w:tab/>
      </w:r>
      <w:r w:rsidRPr="009B16DC">
        <w:rPr>
          <w:rFonts w:cs="Times New Roman"/>
          <w:color w:val="000000" w:themeColor="text1"/>
          <w:szCs w:val="24"/>
          <w:lang w:val="en-US"/>
        </w:rPr>
        <w:tab/>
      </w:r>
      <w:r w:rsidRPr="009B16DC">
        <w:rPr>
          <w:rFonts w:cs="Times New Roman"/>
          <w:color w:val="000000" w:themeColor="text1"/>
          <w:szCs w:val="24"/>
          <w:lang w:val="en-US"/>
        </w:rPr>
        <w:tab/>
      </w:r>
      <w:r w:rsidRPr="009B16DC">
        <w:rPr>
          <w:rFonts w:cs="Times New Roman"/>
          <w:color w:val="000000" w:themeColor="text1"/>
          <w:szCs w:val="24"/>
          <w:lang w:val="en-US"/>
        </w:rPr>
        <w:tab/>
        <w:t xml:space="preserve"> </w:t>
      </w:r>
      <w:proofErr w:type="gramStart"/>
      <w:r w:rsidRPr="009B16DC">
        <w:rPr>
          <w:rFonts w:cs="Times New Roman"/>
          <w:color w:val="000000" w:themeColor="text1"/>
          <w:szCs w:val="24"/>
          <w:lang w:val="en-US"/>
        </w:rPr>
        <w:t>a</w:t>
      </w:r>
      <w:proofErr w:type="gramEnd"/>
      <w:r w:rsidRPr="009B16DC">
        <w:rPr>
          <w:rFonts w:cs="Times New Roman"/>
          <w:color w:val="000000" w:themeColor="text1"/>
          <w:szCs w:val="24"/>
          <w:lang w:val="en-US"/>
        </w:rPr>
        <w:tab/>
      </w:r>
      <w:r w:rsidRPr="009B16DC">
        <w:rPr>
          <w:rFonts w:cs="Times New Roman"/>
          <w:color w:val="000000" w:themeColor="text1"/>
          <w:szCs w:val="24"/>
          <w:lang w:val="en-US"/>
        </w:rPr>
        <w:tab/>
      </w:r>
      <w:r w:rsidRPr="009B16DC">
        <w:rPr>
          <w:rFonts w:cs="Times New Roman"/>
          <w:color w:val="000000" w:themeColor="text1"/>
          <w:szCs w:val="24"/>
          <w:lang w:val="en-US"/>
        </w:rPr>
        <w:tab/>
      </w:r>
      <w:r w:rsidRPr="009B16DC">
        <w:rPr>
          <w:rFonts w:cs="Times New Roman"/>
          <w:color w:val="000000" w:themeColor="text1"/>
          <w:szCs w:val="24"/>
          <w:lang w:val="en-US"/>
        </w:rPr>
        <w:tab/>
        <w:t xml:space="preserve">  </w:t>
      </w:r>
      <w:r w:rsidRPr="009B16DC">
        <w:rPr>
          <w:rFonts w:cs="Times New Roman"/>
          <w:color w:val="000000" w:themeColor="text1"/>
          <w:szCs w:val="24"/>
          <w:lang w:val="en-US"/>
        </w:rPr>
        <w:tab/>
        <w:t xml:space="preserve">  b</w:t>
      </w:r>
      <w:bookmarkStart w:id="0" w:name="_GoBack"/>
      <w:bookmarkEnd w:id="0"/>
    </w:p>
    <w:p w:rsidR="00A073F9" w:rsidRPr="009B16DC" w:rsidRDefault="00A073F9" w:rsidP="00A073F9">
      <w:pPr>
        <w:jc w:val="center"/>
        <w:rPr>
          <w:rFonts w:cs="Times New Roman"/>
          <w:noProof/>
          <w:szCs w:val="24"/>
          <w:lang w:val="en-GB" w:eastAsia="nb-NO"/>
        </w:rPr>
      </w:pPr>
      <w:r w:rsidRPr="009B16DC">
        <w:rPr>
          <w:rFonts w:cs="Times New Roman"/>
          <w:noProof/>
          <w:szCs w:val="24"/>
          <w:lang w:eastAsia="ru-RU"/>
        </w:rPr>
        <w:drawing>
          <wp:inline distT="0" distB="0" distL="0" distR="0" wp14:anchorId="468F66EF" wp14:editId="066CBA77">
            <wp:extent cx="2286000" cy="2286000"/>
            <wp:effectExtent l="0" t="0" r="0" b="0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0006 Raw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16DC">
        <w:rPr>
          <w:rFonts w:cs="Times New Roman"/>
          <w:noProof/>
          <w:szCs w:val="24"/>
          <w:lang w:eastAsia="ru-RU"/>
        </w:rPr>
        <w:drawing>
          <wp:inline distT="0" distB="0" distL="0" distR="0" wp14:anchorId="143A2054" wp14:editId="14F6F9BB">
            <wp:extent cx="2282825" cy="2282825"/>
            <wp:effectExtent l="0" t="0" r="3175" b="3175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magnetite indexed -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2825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F9" w:rsidRPr="009B16DC" w:rsidRDefault="00A073F9" w:rsidP="00A073F9">
      <w:pPr>
        <w:jc w:val="left"/>
        <w:rPr>
          <w:rFonts w:cs="Times New Roman"/>
          <w:szCs w:val="24"/>
          <w:lang w:val="en-US"/>
        </w:rPr>
      </w:pPr>
      <w:r w:rsidRPr="009B16DC">
        <w:rPr>
          <w:rFonts w:cs="Times New Roman"/>
          <w:b/>
          <w:noProof/>
          <w:szCs w:val="24"/>
          <w:lang w:val="en-US" w:eastAsia="nb-NO"/>
        </w:rPr>
        <w:t xml:space="preserve">Figure S2: </w:t>
      </w:r>
      <w:r w:rsidRPr="009B16DC">
        <w:rPr>
          <w:rFonts w:cs="Times New Roman"/>
          <w:noProof/>
          <w:szCs w:val="24"/>
          <w:lang w:val="en-US" w:eastAsia="nb-NO"/>
        </w:rPr>
        <w:t>a</w:t>
      </w:r>
      <w:r w:rsidRPr="009B16DC">
        <w:rPr>
          <w:rFonts w:cs="Times New Roman"/>
          <w:b/>
          <w:noProof/>
          <w:szCs w:val="24"/>
          <w:lang w:val="en-US" w:eastAsia="nb-NO"/>
        </w:rPr>
        <w:t xml:space="preserve">) </w:t>
      </w:r>
      <w:r w:rsidRPr="009B16DC">
        <w:rPr>
          <w:rFonts w:cs="Times New Roman"/>
          <w:noProof/>
          <w:szCs w:val="24"/>
          <w:lang w:val="en-US" w:eastAsia="nb-NO"/>
        </w:rPr>
        <w:t xml:space="preserve">Raw EBSD  pattern from </w:t>
      </w:r>
      <w:r w:rsidRPr="009B16DC">
        <w:rPr>
          <w:rFonts w:cs="Times New Roman"/>
          <w:color w:val="000000" w:themeColor="text1"/>
          <w:szCs w:val="24"/>
          <w:lang w:val="en-US"/>
        </w:rPr>
        <w:t>particles from additive laser processing with EOS M 270 dual mode</w:t>
      </w:r>
      <w:r w:rsidRPr="009B16DC">
        <w:rPr>
          <w:rFonts w:cs="Times New Roman"/>
          <w:szCs w:val="24"/>
          <w:lang w:val="en-US"/>
        </w:rPr>
        <w:t xml:space="preserve">. b) </w:t>
      </w:r>
      <w:proofErr w:type="gramStart"/>
      <w:r w:rsidRPr="009B16DC">
        <w:rPr>
          <w:rFonts w:cs="Times New Roman"/>
          <w:szCs w:val="24"/>
          <w:lang w:val="en-US"/>
        </w:rPr>
        <w:t>indexed</w:t>
      </w:r>
      <w:proofErr w:type="gramEnd"/>
      <w:r w:rsidRPr="009B16DC">
        <w:rPr>
          <w:rFonts w:cs="Times New Roman"/>
          <w:szCs w:val="24"/>
          <w:lang w:val="en-US"/>
        </w:rPr>
        <w:t xml:space="preserve"> EBSD pattern shows magnetite (Fe</w:t>
      </w:r>
      <w:r w:rsidRPr="009B16DC">
        <w:rPr>
          <w:rFonts w:cs="Times New Roman"/>
          <w:szCs w:val="24"/>
          <w:vertAlign w:val="subscript"/>
          <w:lang w:val="en-US"/>
        </w:rPr>
        <w:t>3</w:t>
      </w:r>
      <w:r w:rsidRPr="009B16DC">
        <w:rPr>
          <w:rFonts w:cs="Times New Roman"/>
          <w:szCs w:val="24"/>
          <w:lang w:val="en-US"/>
        </w:rPr>
        <w:t>O</w:t>
      </w:r>
      <w:r w:rsidRPr="009B16DC">
        <w:rPr>
          <w:rFonts w:cs="Times New Roman"/>
          <w:szCs w:val="24"/>
          <w:vertAlign w:val="subscript"/>
          <w:lang w:val="en-US"/>
        </w:rPr>
        <w:t>4</w:t>
      </w:r>
      <w:r w:rsidRPr="009B16DC">
        <w:rPr>
          <w:rFonts w:cs="Times New Roman"/>
          <w:szCs w:val="24"/>
          <w:lang w:val="en-US"/>
        </w:rPr>
        <w:t>).</w:t>
      </w:r>
    </w:p>
    <w:p w:rsidR="00A073F9" w:rsidRPr="009B16DC" w:rsidRDefault="00A073F9" w:rsidP="00A073F9">
      <w:pPr>
        <w:jc w:val="left"/>
        <w:rPr>
          <w:rFonts w:cs="Times New Roman"/>
          <w:szCs w:val="24"/>
          <w:lang w:val="en-US"/>
        </w:rPr>
      </w:pPr>
    </w:p>
    <w:p w:rsidR="00A073F9" w:rsidRPr="009B16DC" w:rsidRDefault="00A073F9" w:rsidP="00A073F9">
      <w:pPr>
        <w:spacing w:after="0" w:line="240" w:lineRule="auto"/>
        <w:rPr>
          <w:rFonts w:cs="Times New Roman"/>
          <w:szCs w:val="24"/>
          <w:lang w:val="en-US"/>
        </w:rPr>
      </w:pPr>
      <w:r w:rsidRPr="009B16DC">
        <w:rPr>
          <w:rFonts w:cs="Times New Roman"/>
          <w:szCs w:val="24"/>
          <w:lang w:val="en-US"/>
        </w:rPr>
        <w:tab/>
      </w:r>
      <w:r w:rsidRPr="009B16DC">
        <w:rPr>
          <w:rFonts w:cs="Times New Roman"/>
          <w:szCs w:val="24"/>
          <w:lang w:val="en-US"/>
        </w:rPr>
        <w:tab/>
      </w:r>
      <w:r w:rsidRPr="009B16DC">
        <w:rPr>
          <w:rFonts w:cs="Times New Roman"/>
          <w:szCs w:val="24"/>
          <w:lang w:val="en-US"/>
        </w:rPr>
        <w:tab/>
      </w:r>
      <w:r w:rsidRPr="009B16DC">
        <w:rPr>
          <w:rFonts w:cs="Times New Roman"/>
          <w:szCs w:val="24"/>
          <w:lang w:val="en-US"/>
        </w:rPr>
        <w:tab/>
        <w:t xml:space="preserve"> </w:t>
      </w:r>
      <w:proofErr w:type="gramStart"/>
      <w:r w:rsidRPr="009B16DC">
        <w:rPr>
          <w:rFonts w:cs="Times New Roman"/>
          <w:szCs w:val="24"/>
          <w:lang w:val="en-US"/>
        </w:rPr>
        <w:t>a</w:t>
      </w:r>
      <w:proofErr w:type="gramEnd"/>
      <w:r w:rsidRPr="009B16DC">
        <w:rPr>
          <w:rFonts w:cs="Times New Roman"/>
          <w:szCs w:val="24"/>
          <w:lang w:val="en-US"/>
        </w:rPr>
        <w:tab/>
      </w:r>
      <w:r w:rsidRPr="009B16DC">
        <w:rPr>
          <w:rFonts w:cs="Times New Roman"/>
          <w:szCs w:val="24"/>
          <w:lang w:val="en-US"/>
        </w:rPr>
        <w:tab/>
      </w:r>
      <w:r w:rsidRPr="009B16DC">
        <w:rPr>
          <w:rFonts w:cs="Times New Roman"/>
          <w:szCs w:val="24"/>
          <w:lang w:val="en-US"/>
        </w:rPr>
        <w:tab/>
      </w:r>
      <w:r w:rsidRPr="009B16DC">
        <w:rPr>
          <w:rFonts w:cs="Times New Roman"/>
          <w:szCs w:val="24"/>
          <w:lang w:val="en-US"/>
        </w:rPr>
        <w:tab/>
      </w:r>
      <w:r w:rsidRPr="009B16DC">
        <w:rPr>
          <w:rFonts w:cs="Times New Roman"/>
          <w:szCs w:val="24"/>
          <w:lang w:val="en-US"/>
        </w:rPr>
        <w:tab/>
        <w:t xml:space="preserve">  b</w:t>
      </w:r>
    </w:p>
    <w:p w:rsidR="00A073F9" w:rsidRPr="009B16DC" w:rsidRDefault="00A073F9" w:rsidP="00A073F9">
      <w:pPr>
        <w:jc w:val="center"/>
        <w:rPr>
          <w:rFonts w:cs="Times New Roman"/>
          <w:noProof/>
          <w:szCs w:val="24"/>
          <w:lang w:val="en-GB" w:eastAsia="nb-NO"/>
        </w:rPr>
      </w:pPr>
      <w:r w:rsidRPr="009B16DC">
        <w:rPr>
          <w:rFonts w:cs="Times New Roman"/>
          <w:noProof/>
          <w:szCs w:val="24"/>
          <w:lang w:eastAsia="ru-RU"/>
        </w:rPr>
        <w:drawing>
          <wp:inline distT="0" distB="0" distL="0" distR="0" wp14:anchorId="61D72BC9" wp14:editId="16B7A858">
            <wp:extent cx="2286000" cy="2286000"/>
            <wp:effectExtent l="0" t="0" r="0" b="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0006 Raw.B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16DC">
        <w:rPr>
          <w:rFonts w:cs="Times New Roman"/>
          <w:noProof/>
          <w:szCs w:val="24"/>
          <w:lang w:eastAsia="ru-RU"/>
        </w:rPr>
        <w:drawing>
          <wp:inline distT="0" distB="0" distL="0" distR="0" wp14:anchorId="1EC20825" wp14:editId="14BF348F">
            <wp:extent cx="2286000" cy="2286000"/>
            <wp:effectExtent l="0" t="0" r="0" b="0"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lpha-iron.bmp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3F9" w:rsidRPr="00C32EFC" w:rsidRDefault="00A073F9" w:rsidP="00A073F9">
      <w:pPr>
        <w:rPr>
          <w:rFonts w:cs="Times New Roman"/>
          <w:b/>
          <w:szCs w:val="24"/>
          <w:lang w:val="en-US"/>
        </w:rPr>
      </w:pPr>
      <w:r w:rsidRPr="009B16DC">
        <w:rPr>
          <w:rFonts w:cs="Times New Roman"/>
          <w:b/>
          <w:noProof/>
          <w:szCs w:val="24"/>
          <w:lang w:val="en-US" w:eastAsia="nb-NO"/>
        </w:rPr>
        <w:t xml:space="preserve">Figure S3: a) </w:t>
      </w:r>
      <w:r w:rsidRPr="009B16DC">
        <w:rPr>
          <w:rFonts w:cs="Times New Roman"/>
          <w:noProof/>
          <w:szCs w:val="24"/>
          <w:lang w:val="en-US" w:eastAsia="nb-NO"/>
        </w:rPr>
        <w:t xml:space="preserve">Raw EBSD  pattern </w:t>
      </w:r>
      <w:proofErr w:type="gramStart"/>
      <w:r w:rsidRPr="009B16DC">
        <w:rPr>
          <w:rFonts w:cs="Times New Roman"/>
          <w:noProof/>
          <w:szCs w:val="24"/>
          <w:lang w:val="en-US" w:eastAsia="nb-NO"/>
        </w:rPr>
        <w:t xml:space="preserve">from </w:t>
      </w:r>
      <w:r w:rsidRPr="009B16DC">
        <w:rPr>
          <w:rFonts w:cs="Times New Roman"/>
          <w:color w:val="000000" w:themeColor="text1"/>
          <w:szCs w:val="24"/>
          <w:lang w:val="en-US"/>
        </w:rPr>
        <w:t>a particles</w:t>
      </w:r>
      <w:proofErr w:type="gramEnd"/>
      <w:r w:rsidRPr="009B16DC">
        <w:rPr>
          <w:rFonts w:cs="Times New Roman"/>
          <w:color w:val="000000" w:themeColor="text1"/>
          <w:szCs w:val="24"/>
          <w:lang w:val="en-US"/>
        </w:rPr>
        <w:t xml:space="preserve"> from additive laser processing with </w:t>
      </w:r>
      <w:r w:rsidRPr="009B16DC">
        <w:rPr>
          <w:rFonts w:cs="Times New Roman"/>
          <w:szCs w:val="24"/>
          <w:lang w:val="en-US"/>
        </w:rPr>
        <w:t xml:space="preserve">LC-10 IPG-Photonics. b) </w:t>
      </w:r>
      <w:proofErr w:type="gramStart"/>
      <w:r w:rsidRPr="009B16DC">
        <w:rPr>
          <w:rFonts w:cs="Times New Roman"/>
          <w:szCs w:val="24"/>
          <w:lang w:val="en-US"/>
        </w:rPr>
        <w:t>indexed</w:t>
      </w:r>
      <w:proofErr w:type="gramEnd"/>
      <w:r w:rsidRPr="009B16DC">
        <w:rPr>
          <w:rFonts w:cs="Times New Roman"/>
          <w:szCs w:val="24"/>
          <w:lang w:val="en-US"/>
        </w:rPr>
        <w:t xml:space="preserve"> EBSD pattern shows α-Fe.</w:t>
      </w:r>
      <w:r>
        <w:rPr>
          <w:rFonts w:cs="Times New Roman"/>
          <w:szCs w:val="24"/>
          <w:lang w:val="en-US"/>
        </w:rPr>
        <w:t xml:space="preserve"> </w:t>
      </w:r>
    </w:p>
    <w:sectPr w:rsidR="00A073F9" w:rsidRPr="00C32EFC" w:rsidSect="00C41098">
      <w:pgSz w:w="11906" w:h="16838"/>
      <w:pgMar w:top="851" w:right="850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3F9"/>
    <w:rsid w:val="00001111"/>
    <w:rsid w:val="00001B98"/>
    <w:rsid w:val="000032BC"/>
    <w:rsid w:val="000078D4"/>
    <w:rsid w:val="00007B62"/>
    <w:rsid w:val="00010920"/>
    <w:rsid w:val="000121CC"/>
    <w:rsid w:val="00020A47"/>
    <w:rsid w:val="00021028"/>
    <w:rsid w:val="000216FE"/>
    <w:rsid w:val="00021D8F"/>
    <w:rsid w:val="00021DB8"/>
    <w:rsid w:val="00026A0B"/>
    <w:rsid w:val="000306B8"/>
    <w:rsid w:val="0003145B"/>
    <w:rsid w:val="00031548"/>
    <w:rsid w:val="00032C4F"/>
    <w:rsid w:val="00032FF1"/>
    <w:rsid w:val="000351AD"/>
    <w:rsid w:val="00036C31"/>
    <w:rsid w:val="0003753D"/>
    <w:rsid w:val="00040614"/>
    <w:rsid w:val="00041ABF"/>
    <w:rsid w:val="00041E69"/>
    <w:rsid w:val="00041F2C"/>
    <w:rsid w:val="000432E5"/>
    <w:rsid w:val="0004383F"/>
    <w:rsid w:val="000441A8"/>
    <w:rsid w:val="00045B4D"/>
    <w:rsid w:val="00047BCA"/>
    <w:rsid w:val="0005123A"/>
    <w:rsid w:val="00051CC7"/>
    <w:rsid w:val="0005219A"/>
    <w:rsid w:val="0005320E"/>
    <w:rsid w:val="0005450C"/>
    <w:rsid w:val="00057793"/>
    <w:rsid w:val="00057818"/>
    <w:rsid w:val="00061378"/>
    <w:rsid w:val="00061A2C"/>
    <w:rsid w:val="000626F3"/>
    <w:rsid w:val="00063091"/>
    <w:rsid w:val="000640D7"/>
    <w:rsid w:val="000642FB"/>
    <w:rsid w:val="000648B5"/>
    <w:rsid w:val="0006571D"/>
    <w:rsid w:val="000657CF"/>
    <w:rsid w:val="000703C5"/>
    <w:rsid w:val="00072B2C"/>
    <w:rsid w:val="00072C28"/>
    <w:rsid w:val="0007431B"/>
    <w:rsid w:val="000750AC"/>
    <w:rsid w:val="00075923"/>
    <w:rsid w:val="00081BDC"/>
    <w:rsid w:val="00082C7C"/>
    <w:rsid w:val="00085DC5"/>
    <w:rsid w:val="00085EB4"/>
    <w:rsid w:val="000873A4"/>
    <w:rsid w:val="00090921"/>
    <w:rsid w:val="0009393B"/>
    <w:rsid w:val="000946E5"/>
    <w:rsid w:val="0009549F"/>
    <w:rsid w:val="00095716"/>
    <w:rsid w:val="00095BF7"/>
    <w:rsid w:val="00096456"/>
    <w:rsid w:val="00097F04"/>
    <w:rsid w:val="000A1FC9"/>
    <w:rsid w:val="000A223C"/>
    <w:rsid w:val="000A4AC2"/>
    <w:rsid w:val="000A51D3"/>
    <w:rsid w:val="000A69BD"/>
    <w:rsid w:val="000A7B00"/>
    <w:rsid w:val="000B2CB5"/>
    <w:rsid w:val="000B3BCE"/>
    <w:rsid w:val="000B3EC3"/>
    <w:rsid w:val="000B486D"/>
    <w:rsid w:val="000B5B12"/>
    <w:rsid w:val="000B75F5"/>
    <w:rsid w:val="000C1A5F"/>
    <w:rsid w:val="000C1D1B"/>
    <w:rsid w:val="000C2B9D"/>
    <w:rsid w:val="000C3B15"/>
    <w:rsid w:val="000C3F68"/>
    <w:rsid w:val="000D0CC5"/>
    <w:rsid w:val="000D161C"/>
    <w:rsid w:val="000D36C0"/>
    <w:rsid w:val="000D3FF0"/>
    <w:rsid w:val="000D7A45"/>
    <w:rsid w:val="000E291D"/>
    <w:rsid w:val="000E31F9"/>
    <w:rsid w:val="000E401B"/>
    <w:rsid w:val="000E524E"/>
    <w:rsid w:val="000E7601"/>
    <w:rsid w:val="000F1E8D"/>
    <w:rsid w:val="000F3445"/>
    <w:rsid w:val="000F3A83"/>
    <w:rsid w:val="000F4BE5"/>
    <w:rsid w:val="000F6AC6"/>
    <w:rsid w:val="001018A5"/>
    <w:rsid w:val="00102322"/>
    <w:rsid w:val="00105770"/>
    <w:rsid w:val="00110D40"/>
    <w:rsid w:val="00110FB2"/>
    <w:rsid w:val="00112106"/>
    <w:rsid w:val="00112C64"/>
    <w:rsid w:val="00117430"/>
    <w:rsid w:val="001213D2"/>
    <w:rsid w:val="001214D4"/>
    <w:rsid w:val="00121CC9"/>
    <w:rsid w:val="00121EEB"/>
    <w:rsid w:val="0012440F"/>
    <w:rsid w:val="00124E91"/>
    <w:rsid w:val="00125272"/>
    <w:rsid w:val="00125D4E"/>
    <w:rsid w:val="0012636D"/>
    <w:rsid w:val="00127E59"/>
    <w:rsid w:val="00131326"/>
    <w:rsid w:val="001327AF"/>
    <w:rsid w:val="0013603A"/>
    <w:rsid w:val="00140010"/>
    <w:rsid w:val="00140C27"/>
    <w:rsid w:val="001449E8"/>
    <w:rsid w:val="0015131C"/>
    <w:rsid w:val="001515EA"/>
    <w:rsid w:val="00151B46"/>
    <w:rsid w:val="001522FC"/>
    <w:rsid w:val="001530A9"/>
    <w:rsid w:val="0015433C"/>
    <w:rsid w:val="00154D83"/>
    <w:rsid w:val="001552DD"/>
    <w:rsid w:val="00155733"/>
    <w:rsid w:val="00156FFE"/>
    <w:rsid w:val="00160D53"/>
    <w:rsid w:val="001625AC"/>
    <w:rsid w:val="0017048C"/>
    <w:rsid w:val="00171D5C"/>
    <w:rsid w:val="0017715F"/>
    <w:rsid w:val="00182E75"/>
    <w:rsid w:val="00184440"/>
    <w:rsid w:val="00184983"/>
    <w:rsid w:val="001867B6"/>
    <w:rsid w:val="0018683D"/>
    <w:rsid w:val="00191395"/>
    <w:rsid w:val="00192C83"/>
    <w:rsid w:val="001972F5"/>
    <w:rsid w:val="00197611"/>
    <w:rsid w:val="00197BEB"/>
    <w:rsid w:val="001A6932"/>
    <w:rsid w:val="001A7712"/>
    <w:rsid w:val="001A7AF1"/>
    <w:rsid w:val="001B4EFF"/>
    <w:rsid w:val="001B6877"/>
    <w:rsid w:val="001B70CF"/>
    <w:rsid w:val="001C1E3E"/>
    <w:rsid w:val="001C2B50"/>
    <w:rsid w:val="001C4A94"/>
    <w:rsid w:val="001C4CE7"/>
    <w:rsid w:val="001C7BBD"/>
    <w:rsid w:val="001D1DC4"/>
    <w:rsid w:val="001D2BEE"/>
    <w:rsid w:val="001D4BB5"/>
    <w:rsid w:val="001D7767"/>
    <w:rsid w:val="001D7B47"/>
    <w:rsid w:val="001E7FBC"/>
    <w:rsid w:val="001F2B09"/>
    <w:rsid w:val="001F6308"/>
    <w:rsid w:val="001F7461"/>
    <w:rsid w:val="00200222"/>
    <w:rsid w:val="00203C18"/>
    <w:rsid w:val="002047CE"/>
    <w:rsid w:val="00205B00"/>
    <w:rsid w:val="00206F4B"/>
    <w:rsid w:val="002079CE"/>
    <w:rsid w:val="00210137"/>
    <w:rsid w:val="002103DD"/>
    <w:rsid w:val="00210FF7"/>
    <w:rsid w:val="00212343"/>
    <w:rsid w:val="0021721C"/>
    <w:rsid w:val="00217241"/>
    <w:rsid w:val="00217F54"/>
    <w:rsid w:val="00220248"/>
    <w:rsid w:val="00221817"/>
    <w:rsid w:val="0022259B"/>
    <w:rsid w:val="00222AA7"/>
    <w:rsid w:val="00223BC1"/>
    <w:rsid w:val="00224997"/>
    <w:rsid w:val="00224F46"/>
    <w:rsid w:val="00225EB0"/>
    <w:rsid w:val="00227975"/>
    <w:rsid w:val="00234075"/>
    <w:rsid w:val="00234D1E"/>
    <w:rsid w:val="00235A1F"/>
    <w:rsid w:val="00236CFA"/>
    <w:rsid w:val="00237FE5"/>
    <w:rsid w:val="0024003C"/>
    <w:rsid w:val="00243261"/>
    <w:rsid w:val="00243C79"/>
    <w:rsid w:val="0024537E"/>
    <w:rsid w:val="00247D50"/>
    <w:rsid w:val="0025564E"/>
    <w:rsid w:val="0025582D"/>
    <w:rsid w:val="00255D23"/>
    <w:rsid w:val="002571F7"/>
    <w:rsid w:val="00257D63"/>
    <w:rsid w:val="0026417F"/>
    <w:rsid w:val="00264828"/>
    <w:rsid w:val="0026494D"/>
    <w:rsid w:val="002655B0"/>
    <w:rsid w:val="00266CDA"/>
    <w:rsid w:val="002679AD"/>
    <w:rsid w:val="00271783"/>
    <w:rsid w:val="002743C6"/>
    <w:rsid w:val="002822DF"/>
    <w:rsid w:val="00282451"/>
    <w:rsid w:val="00285B12"/>
    <w:rsid w:val="00286353"/>
    <w:rsid w:val="002876B0"/>
    <w:rsid w:val="002921C9"/>
    <w:rsid w:val="00292B35"/>
    <w:rsid w:val="0029362D"/>
    <w:rsid w:val="0029503F"/>
    <w:rsid w:val="0029542C"/>
    <w:rsid w:val="00295719"/>
    <w:rsid w:val="00295D69"/>
    <w:rsid w:val="00296D90"/>
    <w:rsid w:val="002A02CB"/>
    <w:rsid w:val="002A218E"/>
    <w:rsid w:val="002A35EC"/>
    <w:rsid w:val="002A3883"/>
    <w:rsid w:val="002A463F"/>
    <w:rsid w:val="002A4BC8"/>
    <w:rsid w:val="002A5ADA"/>
    <w:rsid w:val="002A7989"/>
    <w:rsid w:val="002B11D8"/>
    <w:rsid w:val="002B12FF"/>
    <w:rsid w:val="002B19FC"/>
    <w:rsid w:val="002B59B3"/>
    <w:rsid w:val="002C137C"/>
    <w:rsid w:val="002C1902"/>
    <w:rsid w:val="002C22C3"/>
    <w:rsid w:val="002C3538"/>
    <w:rsid w:val="002C4180"/>
    <w:rsid w:val="002C5098"/>
    <w:rsid w:val="002C5821"/>
    <w:rsid w:val="002C5897"/>
    <w:rsid w:val="002D641B"/>
    <w:rsid w:val="002D7CDE"/>
    <w:rsid w:val="002E1E4E"/>
    <w:rsid w:val="002E2313"/>
    <w:rsid w:val="002E2B86"/>
    <w:rsid w:val="002E2D33"/>
    <w:rsid w:val="002E4A94"/>
    <w:rsid w:val="002E7A12"/>
    <w:rsid w:val="002F0DA4"/>
    <w:rsid w:val="002F2AB9"/>
    <w:rsid w:val="002F3DCC"/>
    <w:rsid w:val="002F563C"/>
    <w:rsid w:val="002F6192"/>
    <w:rsid w:val="002F6A1F"/>
    <w:rsid w:val="002F6EE1"/>
    <w:rsid w:val="002F755B"/>
    <w:rsid w:val="002F7612"/>
    <w:rsid w:val="00301D1E"/>
    <w:rsid w:val="003071F1"/>
    <w:rsid w:val="00307606"/>
    <w:rsid w:val="00307D25"/>
    <w:rsid w:val="00311697"/>
    <w:rsid w:val="003119A9"/>
    <w:rsid w:val="0031459C"/>
    <w:rsid w:val="003148B1"/>
    <w:rsid w:val="003171D7"/>
    <w:rsid w:val="00317E3F"/>
    <w:rsid w:val="003213AC"/>
    <w:rsid w:val="00322411"/>
    <w:rsid w:val="003246C3"/>
    <w:rsid w:val="003301D4"/>
    <w:rsid w:val="00332099"/>
    <w:rsid w:val="00333282"/>
    <w:rsid w:val="003347B5"/>
    <w:rsid w:val="003360D4"/>
    <w:rsid w:val="00336109"/>
    <w:rsid w:val="003364C3"/>
    <w:rsid w:val="00340C28"/>
    <w:rsid w:val="00340EC0"/>
    <w:rsid w:val="0034164E"/>
    <w:rsid w:val="00341EDD"/>
    <w:rsid w:val="00347461"/>
    <w:rsid w:val="0035148A"/>
    <w:rsid w:val="00351A05"/>
    <w:rsid w:val="00355DA4"/>
    <w:rsid w:val="00356E2A"/>
    <w:rsid w:val="0036048B"/>
    <w:rsid w:val="00362196"/>
    <w:rsid w:val="00364CAA"/>
    <w:rsid w:val="00366618"/>
    <w:rsid w:val="00366839"/>
    <w:rsid w:val="00366AC0"/>
    <w:rsid w:val="00367AC6"/>
    <w:rsid w:val="00367E80"/>
    <w:rsid w:val="00370364"/>
    <w:rsid w:val="0037169D"/>
    <w:rsid w:val="00371CFF"/>
    <w:rsid w:val="00372135"/>
    <w:rsid w:val="00373A65"/>
    <w:rsid w:val="00373C85"/>
    <w:rsid w:val="00374EA3"/>
    <w:rsid w:val="003757EE"/>
    <w:rsid w:val="003763F1"/>
    <w:rsid w:val="00381600"/>
    <w:rsid w:val="003879F4"/>
    <w:rsid w:val="00391041"/>
    <w:rsid w:val="0039186E"/>
    <w:rsid w:val="00392BC3"/>
    <w:rsid w:val="00394467"/>
    <w:rsid w:val="003947ED"/>
    <w:rsid w:val="003A0C07"/>
    <w:rsid w:val="003A0FBB"/>
    <w:rsid w:val="003A182F"/>
    <w:rsid w:val="003A3EDC"/>
    <w:rsid w:val="003A4E59"/>
    <w:rsid w:val="003B45BB"/>
    <w:rsid w:val="003C02F9"/>
    <w:rsid w:val="003C0329"/>
    <w:rsid w:val="003C1586"/>
    <w:rsid w:val="003C2B71"/>
    <w:rsid w:val="003C3B06"/>
    <w:rsid w:val="003C4B11"/>
    <w:rsid w:val="003D0A2F"/>
    <w:rsid w:val="003D0A5A"/>
    <w:rsid w:val="003D4914"/>
    <w:rsid w:val="003D742E"/>
    <w:rsid w:val="003E29B1"/>
    <w:rsid w:val="003F0528"/>
    <w:rsid w:val="003F0713"/>
    <w:rsid w:val="003F1358"/>
    <w:rsid w:val="003F18D7"/>
    <w:rsid w:val="003F2A7F"/>
    <w:rsid w:val="003F48B0"/>
    <w:rsid w:val="003F4A0A"/>
    <w:rsid w:val="003F64F3"/>
    <w:rsid w:val="00401A2D"/>
    <w:rsid w:val="00403D67"/>
    <w:rsid w:val="00407729"/>
    <w:rsid w:val="004119D0"/>
    <w:rsid w:val="00411C2E"/>
    <w:rsid w:val="0041445F"/>
    <w:rsid w:val="00415602"/>
    <w:rsid w:val="00417692"/>
    <w:rsid w:val="00417761"/>
    <w:rsid w:val="004177A0"/>
    <w:rsid w:val="00421825"/>
    <w:rsid w:val="00423F7A"/>
    <w:rsid w:val="00424E3D"/>
    <w:rsid w:val="00425671"/>
    <w:rsid w:val="004259D4"/>
    <w:rsid w:val="004270A3"/>
    <w:rsid w:val="004307EF"/>
    <w:rsid w:val="00430C31"/>
    <w:rsid w:val="004321C8"/>
    <w:rsid w:val="004401C6"/>
    <w:rsid w:val="00442E2F"/>
    <w:rsid w:val="0044473A"/>
    <w:rsid w:val="00444BCF"/>
    <w:rsid w:val="0044780E"/>
    <w:rsid w:val="0045125A"/>
    <w:rsid w:val="00452374"/>
    <w:rsid w:val="0045335F"/>
    <w:rsid w:val="004547C5"/>
    <w:rsid w:val="00455754"/>
    <w:rsid w:val="004563FE"/>
    <w:rsid w:val="00460415"/>
    <w:rsid w:val="00464055"/>
    <w:rsid w:val="00464A34"/>
    <w:rsid w:val="00465F12"/>
    <w:rsid w:val="00466EE1"/>
    <w:rsid w:val="004671CB"/>
    <w:rsid w:val="004679C6"/>
    <w:rsid w:val="00473BB7"/>
    <w:rsid w:val="00474325"/>
    <w:rsid w:val="00474C5F"/>
    <w:rsid w:val="00476117"/>
    <w:rsid w:val="00476121"/>
    <w:rsid w:val="0047687B"/>
    <w:rsid w:val="0048233D"/>
    <w:rsid w:val="004859D2"/>
    <w:rsid w:val="004933EA"/>
    <w:rsid w:val="004954C1"/>
    <w:rsid w:val="00495811"/>
    <w:rsid w:val="00495C9C"/>
    <w:rsid w:val="004A05E5"/>
    <w:rsid w:val="004A0F2F"/>
    <w:rsid w:val="004A2814"/>
    <w:rsid w:val="004A4247"/>
    <w:rsid w:val="004A5787"/>
    <w:rsid w:val="004B00EF"/>
    <w:rsid w:val="004B0D5C"/>
    <w:rsid w:val="004B2C25"/>
    <w:rsid w:val="004B5EC3"/>
    <w:rsid w:val="004B765D"/>
    <w:rsid w:val="004B7994"/>
    <w:rsid w:val="004B7AC3"/>
    <w:rsid w:val="004B7D12"/>
    <w:rsid w:val="004C5339"/>
    <w:rsid w:val="004C6D2D"/>
    <w:rsid w:val="004D017E"/>
    <w:rsid w:val="004D1288"/>
    <w:rsid w:val="004D1C9F"/>
    <w:rsid w:val="004D341A"/>
    <w:rsid w:val="004D5F60"/>
    <w:rsid w:val="004D6842"/>
    <w:rsid w:val="004E1E6A"/>
    <w:rsid w:val="004E3483"/>
    <w:rsid w:val="004E35A7"/>
    <w:rsid w:val="004E581A"/>
    <w:rsid w:val="004E6189"/>
    <w:rsid w:val="004E6C88"/>
    <w:rsid w:val="004F08B8"/>
    <w:rsid w:val="004F0B5F"/>
    <w:rsid w:val="004F2E00"/>
    <w:rsid w:val="004F2E25"/>
    <w:rsid w:val="004F55D9"/>
    <w:rsid w:val="004F7FF4"/>
    <w:rsid w:val="00500CF2"/>
    <w:rsid w:val="005015EC"/>
    <w:rsid w:val="00503CA2"/>
    <w:rsid w:val="00504205"/>
    <w:rsid w:val="00505BBC"/>
    <w:rsid w:val="005074A1"/>
    <w:rsid w:val="00507F56"/>
    <w:rsid w:val="00511241"/>
    <w:rsid w:val="005122A3"/>
    <w:rsid w:val="00513683"/>
    <w:rsid w:val="00513918"/>
    <w:rsid w:val="00513B9C"/>
    <w:rsid w:val="005164B1"/>
    <w:rsid w:val="00516681"/>
    <w:rsid w:val="0051765A"/>
    <w:rsid w:val="00520D8B"/>
    <w:rsid w:val="00522420"/>
    <w:rsid w:val="005302E1"/>
    <w:rsid w:val="0053076D"/>
    <w:rsid w:val="00531012"/>
    <w:rsid w:val="0053132B"/>
    <w:rsid w:val="00531F1A"/>
    <w:rsid w:val="00533282"/>
    <w:rsid w:val="00533FFF"/>
    <w:rsid w:val="005357EB"/>
    <w:rsid w:val="00535876"/>
    <w:rsid w:val="00535BD1"/>
    <w:rsid w:val="00536508"/>
    <w:rsid w:val="00536F61"/>
    <w:rsid w:val="00541736"/>
    <w:rsid w:val="005447C0"/>
    <w:rsid w:val="0054773E"/>
    <w:rsid w:val="00547B45"/>
    <w:rsid w:val="00547FB0"/>
    <w:rsid w:val="00553429"/>
    <w:rsid w:val="00553C2E"/>
    <w:rsid w:val="00554BEB"/>
    <w:rsid w:val="00555FB3"/>
    <w:rsid w:val="0056150A"/>
    <w:rsid w:val="005618B3"/>
    <w:rsid w:val="00561B3F"/>
    <w:rsid w:val="00565213"/>
    <w:rsid w:val="0056636C"/>
    <w:rsid w:val="0056648E"/>
    <w:rsid w:val="00567806"/>
    <w:rsid w:val="00571A16"/>
    <w:rsid w:val="0057426F"/>
    <w:rsid w:val="00577D36"/>
    <w:rsid w:val="00577D6E"/>
    <w:rsid w:val="005800D4"/>
    <w:rsid w:val="00580120"/>
    <w:rsid w:val="00583409"/>
    <w:rsid w:val="00584113"/>
    <w:rsid w:val="005872EA"/>
    <w:rsid w:val="00592105"/>
    <w:rsid w:val="00592DFD"/>
    <w:rsid w:val="005938A7"/>
    <w:rsid w:val="005939D5"/>
    <w:rsid w:val="0059529D"/>
    <w:rsid w:val="005961A8"/>
    <w:rsid w:val="005A0BC7"/>
    <w:rsid w:val="005A3947"/>
    <w:rsid w:val="005A6627"/>
    <w:rsid w:val="005A6864"/>
    <w:rsid w:val="005A6CA9"/>
    <w:rsid w:val="005A78BA"/>
    <w:rsid w:val="005B5E83"/>
    <w:rsid w:val="005B6302"/>
    <w:rsid w:val="005B648B"/>
    <w:rsid w:val="005B759A"/>
    <w:rsid w:val="005B784A"/>
    <w:rsid w:val="005C57CF"/>
    <w:rsid w:val="005C5801"/>
    <w:rsid w:val="005C5D90"/>
    <w:rsid w:val="005C694F"/>
    <w:rsid w:val="005D21F9"/>
    <w:rsid w:val="005D3D3F"/>
    <w:rsid w:val="005D5945"/>
    <w:rsid w:val="005E1E0F"/>
    <w:rsid w:val="005E20EE"/>
    <w:rsid w:val="005E2925"/>
    <w:rsid w:val="005E503A"/>
    <w:rsid w:val="005E5B24"/>
    <w:rsid w:val="005E7084"/>
    <w:rsid w:val="005E7B21"/>
    <w:rsid w:val="005F0B3A"/>
    <w:rsid w:val="005F53DF"/>
    <w:rsid w:val="005F7D8B"/>
    <w:rsid w:val="00601827"/>
    <w:rsid w:val="00601D6D"/>
    <w:rsid w:val="00602BAC"/>
    <w:rsid w:val="006103AE"/>
    <w:rsid w:val="006111C0"/>
    <w:rsid w:val="0061198E"/>
    <w:rsid w:val="00611FA6"/>
    <w:rsid w:val="0061466A"/>
    <w:rsid w:val="006152D8"/>
    <w:rsid w:val="00616924"/>
    <w:rsid w:val="00620D57"/>
    <w:rsid w:val="00623AAF"/>
    <w:rsid w:val="00625715"/>
    <w:rsid w:val="00625933"/>
    <w:rsid w:val="00631675"/>
    <w:rsid w:val="006330E8"/>
    <w:rsid w:val="006363DB"/>
    <w:rsid w:val="0063744C"/>
    <w:rsid w:val="00637A8A"/>
    <w:rsid w:val="00642765"/>
    <w:rsid w:val="006430FC"/>
    <w:rsid w:val="006438D2"/>
    <w:rsid w:val="00645267"/>
    <w:rsid w:val="00645BF4"/>
    <w:rsid w:val="00645F10"/>
    <w:rsid w:val="00646296"/>
    <w:rsid w:val="0065024F"/>
    <w:rsid w:val="00650295"/>
    <w:rsid w:val="0065073B"/>
    <w:rsid w:val="00650876"/>
    <w:rsid w:val="00651EEA"/>
    <w:rsid w:val="0065263F"/>
    <w:rsid w:val="00652E32"/>
    <w:rsid w:val="006557CE"/>
    <w:rsid w:val="00655F8E"/>
    <w:rsid w:val="00656165"/>
    <w:rsid w:val="00656B74"/>
    <w:rsid w:val="00662404"/>
    <w:rsid w:val="00665DF1"/>
    <w:rsid w:val="00667E21"/>
    <w:rsid w:val="00670120"/>
    <w:rsid w:val="006704B8"/>
    <w:rsid w:val="00674FF6"/>
    <w:rsid w:val="00677779"/>
    <w:rsid w:val="006778E2"/>
    <w:rsid w:val="0068027A"/>
    <w:rsid w:val="00681674"/>
    <w:rsid w:val="006829FA"/>
    <w:rsid w:val="00684D76"/>
    <w:rsid w:val="00685492"/>
    <w:rsid w:val="006857F5"/>
    <w:rsid w:val="00685AE9"/>
    <w:rsid w:val="00691EA6"/>
    <w:rsid w:val="006943AF"/>
    <w:rsid w:val="00697D16"/>
    <w:rsid w:val="006A27B5"/>
    <w:rsid w:val="006A2A2B"/>
    <w:rsid w:val="006A2EE8"/>
    <w:rsid w:val="006A6563"/>
    <w:rsid w:val="006B018D"/>
    <w:rsid w:val="006B0C92"/>
    <w:rsid w:val="006B13D2"/>
    <w:rsid w:val="006B19F0"/>
    <w:rsid w:val="006B3F54"/>
    <w:rsid w:val="006B40A4"/>
    <w:rsid w:val="006B5691"/>
    <w:rsid w:val="006B698B"/>
    <w:rsid w:val="006C0F7C"/>
    <w:rsid w:val="006C1A34"/>
    <w:rsid w:val="006C313B"/>
    <w:rsid w:val="006C52A4"/>
    <w:rsid w:val="006C5539"/>
    <w:rsid w:val="006C5A5B"/>
    <w:rsid w:val="006C5DCF"/>
    <w:rsid w:val="006D0FFF"/>
    <w:rsid w:val="006D17C2"/>
    <w:rsid w:val="006D5F3A"/>
    <w:rsid w:val="006E6118"/>
    <w:rsid w:val="006E646B"/>
    <w:rsid w:val="006F0889"/>
    <w:rsid w:val="006F1F50"/>
    <w:rsid w:val="006F2B2C"/>
    <w:rsid w:val="006F41B0"/>
    <w:rsid w:val="006F53FD"/>
    <w:rsid w:val="006F717D"/>
    <w:rsid w:val="006F7CE7"/>
    <w:rsid w:val="006F7D9D"/>
    <w:rsid w:val="006F7FB8"/>
    <w:rsid w:val="00701A34"/>
    <w:rsid w:val="007045F5"/>
    <w:rsid w:val="00704919"/>
    <w:rsid w:val="007050C8"/>
    <w:rsid w:val="007060BC"/>
    <w:rsid w:val="00706FB9"/>
    <w:rsid w:val="0070769A"/>
    <w:rsid w:val="0071233A"/>
    <w:rsid w:val="00715602"/>
    <w:rsid w:val="0071604E"/>
    <w:rsid w:val="00716CA0"/>
    <w:rsid w:val="0072387F"/>
    <w:rsid w:val="00725632"/>
    <w:rsid w:val="007259F0"/>
    <w:rsid w:val="0073288B"/>
    <w:rsid w:val="00733CB3"/>
    <w:rsid w:val="007367D9"/>
    <w:rsid w:val="007369F9"/>
    <w:rsid w:val="0073764C"/>
    <w:rsid w:val="007478E8"/>
    <w:rsid w:val="00751B21"/>
    <w:rsid w:val="0075382B"/>
    <w:rsid w:val="00753E42"/>
    <w:rsid w:val="007552B5"/>
    <w:rsid w:val="007609EC"/>
    <w:rsid w:val="00761309"/>
    <w:rsid w:val="0076160D"/>
    <w:rsid w:val="00767621"/>
    <w:rsid w:val="0077133D"/>
    <w:rsid w:val="00775B35"/>
    <w:rsid w:val="00781952"/>
    <w:rsid w:val="00783A79"/>
    <w:rsid w:val="00783EB3"/>
    <w:rsid w:val="0078546B"/>
    <w:rsid w:val="00785716"/>
    <w:rsid w:val="0078681D"/>
    <w:rsid w:val="00787ECD"/>
    <w:rsid w:val="00790262"/>
    <w:rsid w:val="00794F8A"/>
    <w:rsid w:val="00797A83"/>
    <w:rsid w:val="007A300E"/>
    <w:rsid w:val="007A3BFA"/>
    <w:rsid w:val="007A564E"/>
    <w:rsid w:val="007A5B73"/>
    <w:rsid w:val="007A6B76"/>
    <w:rsid w:val="007A7B30"/>
    <w:rsid w:val="007B0297"/>
    <w:rsid w:val="007B6878"/>
    <w:rsid w:val="007B7AEB"/>
    <w:rsid w:val="007C0A1D"/>
    <w:rsid w:val="007C1CCA"/>
    <w:rsid w:val="007C20CE"/>
    <w:rsid w:val="007C23DC"/>
    <w:rsid w:val="007C2D56"/>
    <w:rsid w:val="007C5B7E"/>
    <w:rsid w:val="007C690E"/>
    <w:rsid w:val="007C6A16"/>
    <w:rsid w:val="007C7698"/>
    <w:rsid w:val="007C7A85"/>
    <w:rsid w:val="007D16E2"/>
    <w:rsid w:val="007D3F47"/>
    <w:rsid w:val="007D53F1"/>
    <w:rsid w:val="007E2261"/>
    <w:rsid w:val="007E237F"/>
    <w:rsid w:val="007E6545"/>
    <w:rsid w:val="007E6AC1"/>
    <w:rsid w:val="007F0048"/>
    <w:rsid w:val="007F0075"/>
    <w:rsid w:val="007F00A9"/>
    <w:rsid w:val="007F0A4E"/>
    <w:rsid w:val="007F1342"/>
    <w:rsid w:val="007F3C3C"/>
    <w:rsid w:val="007F4BC8"/>
    <w:rsid w:val="007F4D33"/>
    <w:rsid w:val="007F4F99"/>
    <w:rsid w:val="007F745E"/>
    <w:rsid w:val="007F7618"/>
    <w:rsid w:val="0080383E"/>
    <w:rsid w:val="008044D4"/>
    <w:rsid w:val="0080452B"/>
    <w:rsid w:val="0080572F"/>
    <w:rsid w:val="0080704B"/>
    <w:rsid w:val="008135B5"/>
    <w:rsid w:val="00813B45"/>
    <w:rsid w:val="00815BB4"/>
    <w:rsid w:val="00815F49"/>
    <w:rsid w:val="00816567"/>
    <w:rsid w:val="00816F9C"/>
    <w:rsid w:val="00817421"/>
    <w:rsid w:val="00820502"/>
    <w:rsid w:val="008234C9"/>
    <w:rsid w:val="0082382B"/>
    <w:rsid w:val="00830C18"/>
    <w:rsid w:val="00830C4F"/>
    <w:rsid w:val="00830C61"/>
    <w:rsid w:val="0083383D"/>
    <w:rsid w:val="0083460D"/>
    <w:rsid w:val="00835553"/>
    <w:rsid w:val="00837ECA"/>
    <w:rsid w:val="00842F24"/>
    <w:rsid w:val="008454AD"/>
    <w:rsid w:val="00846FAE"/>
    <w:rsid w:val="0084701C"/>
    <w:rsid w:val="0085227C"/>
    <w:rsid w:val="00853AD5"/>
    <w:rsid w:val="00855041"/>
    <w:rsid w:val="008608E6"/>
    <w:rsid w:val="00862041"/>
    <w:rsid w:val="008637BB"/>
    <w:rsid w:val="00864CC1"/>
    <w:rsid w:val="00867122"/>
    <w:rsid w:val="008703D8"/>
    <w:rsid w:val="0087044F"/>
    <w:rsid w:val="0087601E"/>
    <w:rsid w:val="00876109"/>
    <w:rsid w:val="00880036"/>
    <w:rsid w:val="0088486A"/>
    <w:rsid w:val="0088701E"/>
    <w:rsid w:val="0089099F"/>
    <w:rsid w:val="00890A7C"/>
    <w:rsid w:val="00892A41"/>
    <w:rsid w:val="00892C4E"/>
    <w:rsid w:val="008935FA"/>
    <w:rsid w:val="00893977"/>
    <w:rsid w:val="0089553C"/>
    <w:rsid w:val="008A0C60"/>
    <w:rsid w:val="008A27E8"/>
    <w:rsid w:val="008A2B07"/>
    <w:rsid w:val="008A4743"/>
    <w:rsid w:val="008A5455"/>
    <w:rsid w:val="008A79D4"/>
    <w:rsid w:val="008B0585"/>
    <w:rsid w:val="008B2DF9"/>
    <w:rsid w:val="008B390A"/>
    <w:rsid w:val="008B52B8"/>
    <w:rsid w:val="008B5E4A"/>
    <w:rsid w:val="008B7F45"/>
    <w:rsid w:val="008C0B7D"/>
    <w:rsid w:val="008C0DA5"/>
    <w:rsid w:val="008C40A0"/>
    <w:rsid w:val="008C4B02"/>
    <w:rsid w:val="008C4B12"/>
    <w:rsid w:val="008C5DC6"/>
    <w:rsid w:val="008C6088"/>
    <w:rsid w:val="008D3224"/>
    <w:rsid w:val="008D3C45"/>
    <w:rsid w:val="008D4861"/>
    <w:rsid w:val="008D537B"/>
    <w:rsid w:val="008E3C2A"/>
    <w:rsid w:val="008F21DF"/>
    <w:rsid w:val="008F2F15"/>
    <w:rsid w:val="008F346C"/>
    <w:rsid w:val="008F4AA4"/>
    <w:rsid w:val="00900066"/>
    <w:rsid w:val="0090042F"/>
    <w:rsid w:val="009037C0"/>
    <w:rsid w:val="00906E1C"/>
    <w:rsid w:val="00910038"/>
    <w:rsid w:val="00911558"/>
    <w:rsid w:val="009125B8"/>
    <w:rsid w:val="009140F3"/>
    <w:rsid w:val="00916F62"/>
    <w:rsid w:val="00920E75"/>
    <w:rsid w:val="00921AFD"/>
    <w:rsid w:val="00922ADE"/>
    <w:rsid w:val="009239E3"/>
    <w:rsid w:val="00923ACF"/>
    <w:rsid w:val="009246C8"/>
    <w:rsid w:val="0092489C"/>
    <w:rsid w:val="009249E7"/>
    <w:rsid w:val="009255BB"/>
    <w:rsid w:val="00925963"/>
    <w:rsid w:val="00925F27"/>
    <w:rsid w:val="00927981"/>
    <w:rsid w:val="009316D4"/>
    <w:rsid w:val="00931DE2"/>
    <w:rsid w:val="00932E3D"/>
    <w:rsid w:val="0093406A"/>
    <w:rsid w:val="009351F1"/>
    <w:rsid w:val="00942797"/>
    <w:rsid w:val="00942D8F"/>
    <w:rsid w:val="00944332"/>
    <w:rsid w:val="00944940"/>
    <w:rsid w:val="00945C07"/>
    <w:rsid w:val="009550D7"/>
    <w:rsid w:val="00955312"/>
    <w:rsid w:val="0095683E"/>
    <w:rsid w:val="00956B1D"/>
    <w:rsid w:val="00957071"/>
    <w:rsid w:val="0095709B"/>
    <w:rsid w:val="00961D0C"/>
    <w:rsid w:val="00962765"/>
    <w:rsid w:val="00963933"/>
    <w:rsid w:val="00966879"/>
    <w:rsid w:val="009672B9"/>
    <w:rsid w:val="00967560"/>
    <w:rsid w:val="00967BAB"/>
    <w:rsid w:val="00970318"/>
    <w:rsid w:val="00972876"/>
    <w:rsid w:val="00973A05"/>
    <w:rsid w:val="00973EB9"/>
    <w:rsid w:val="009749DF"/>
    <w:rsid w:val="0097657B"/>
    <w:rsid w:val="00976A3B"/>
    <w:rsid w:val="00976E59"/>
    <w:rsid w:val="009815A4"/>
    <w:rsid w:val="00982956"/>
    <w:rsid w:val="00986121"/>
    <w:rsid w:val="00990573"/>
    <w:rsid w:val="00994C9F"/>
    <w:rsid w:val="009976EB"/>
    <w:rsid w:val="009A0758"/>
    <w:rsid w:val="009A22BA"/>
    <w:rsid w:val="009A24A0"/>
    <w:rsid w:val="009A2B94"/>
    <w:rsid w:val="009A3493"/>
    <w:rsid w:val="009A4B9D"/>
    <w:rsid w:val="009A5C5E"/>
    <w:rsid w:val="009B0E41"/>
    <w:rsid w:val="009B14C9"/>
    <w:rsid w:val="009B16DC"/>
    <w:rsid w:val="009C30DC"/>
    <w:rsid w:val="009C435E"/>
    <w:rsid w:val="009C4796"/>
    <w:rsid w:val="009C4E1D"/>
    <w:rsid w:val="009C584D"/>
    <w:rsid w:val="009C5EF9"/>
    <w:rsid w:val="009D21D5"/>
    <w:rsid w:val="009D25EB"/>
    <w:rsid w:val="009D4A04"/>
    <w:rsid w:val="009D5337"/>
    <w:rsid w:val="009E4DBB"/>
    <w:rsid w:val="009E771B"/>
    <w:rsid w:val="009F16F6"/>
    <w:rsid w:val="009F2AEC"/>
    <w:rsid w:val="009F4BFA"/>
    <w:rsid w:val="009F68AF"/>
    <w:rsid w:val="009F716C"/>
    <w:rsid w:val="00A00212"/>
    <w:rsid w:val="00A018D7"/>
    <w:rsid w:val="00A01F77"/>
    <w:rsid w:val="00A027E2"/>
    <w:rsid w:val="00A03B60"/>
    <w:rsid w:val="00A05D03"/>
    <w:rsid w:val="00A073F9"/>
    <w:rsid w:val="00A074E4"/>
    <w:rsid w:val="00A130A0"/>
    <w:rsid w:val="00A1398E"/>
    <w:rsid w:val="00A16901"/>
    <w:rsid w:val="00A16A15"/>
    <w:rsid w:val="00A20515"/>
    <w:rsid w:val="00A21E7D"/>
    <w:rsid w:val="00A24D84"/>
    <w:rsid w:val="00A264B7"/>
    <w:rsid w:val="00A30E10"/>
    <w:rsid w:val="00A317DD"/>
    <w:rsid w:val="00A32DE3"/>
    <w:rsid w:val="00A33C9D"/>
    <w:rsid w:val="00A3443F"/>
    <w:rsid w:val="00A37F8A"/>
    <w:rsid w:val="00A4019F"/>
    <w:rsid w:val="00A404AA"/>
    <w:rsid w:val="00A42032"/>
    <w:rsid w:val="00A42A08"/>
    <w:rsid w:val="00A43C4A"/>
    <w:rsid w:val="00A43E22"/>
    <w:rsid w:val="00A44B08"/>
    <w:rsid w:val="00A4522B"/>
    <w:rsid w:val="00A47673"/>
    <w:rsid w:val="00A47A93"/>
    <w:rsid w:val="00A514C0"/>
    <w:rsid w:val="00A51933"/>
    <w:rsid w:val="00A5265D"/>
    <w:rsid w:val="00A529AE"/>
    <w:rsid w:val="00A54D53"/>
    <w:rsid w:val="00A57EF2"/>
    <w:rsid w:val="00A60F0F"/>
    <w:rsid w:val="00A62677"/>
    <w:rsid w:val="00A62DDC"/>
    <w:rsid w:val="00A62DF3"/>
    <w:rsid w:val="00A66F0F"/>
    <w:rsid w:val="00A67EF3"/>
    <w:rsid w:val="00A704C2"/>
    <w:rsid w:val="00A70C33"/>
    <w:rsid w:val="00A724E7"/>
    <w:rsid w:val="00A73122"/>
    <w:rsid w:val="00A7353B"/>
    <w:rsid w:val="00A740F1"/>
    <w:rsid w:val="00A75DCD"/>
    <w:rsid w:val="00A7620B"/>
    <w:rsid w:val="00A778FE"/>
    <w:rsid w:val="00A77A71"/>
    <w:rsid w:val="00A80288"/>
    <w:rsid w:val="00A81079"/>
    <w:rsid w:val="00A82523"/>
    <w:rsid w:val="00A8647B"/>
    <w:rsid w:val="00A90711"/>
    <w:rsid w:val="00A93E30"/>
    <w:rsid w:val="00A960AD"/>
    <w:rsid w:val="00A962BC"/>
    <w:rsid w:val="00A97675"/>
    <w:rsid w:val="00AA2F25"/>
    <w:rsid w:val="00AA5843"/>
    <w:rsid w:val="00AA5F36"/>
    <w:rsid w:val="00AA7F8F"/>
    <w:rsid w:val="00AB0EA7"/>
    <w:rsid w:val="00AB0EE9"/>
    <w:rsid w:val="00AB241D"/>
    <w:rsid w:val="00AB2DCD"/>
    <w:rsid w:val="00AB470B"/>
    <w:rsid w:val="00AC08D6"/>
    <w:rsid w:val="00AC1428"/>
    <w:rsid w:val="00AC18A4"/>
    <w:rsid w:val="00AC202D"/>
    <w:rsid w:val="00AC3222"/>
    <w:rsid w:val="00AC3E26"/>
    <w:rsid w:val="00AC52C0"/>
    <w:rsid w:val="00AC69ED"/>
    <w:rsid w:val="00AC70B7"/>
    <w:rsid w:val="00AC7FDC"/>
    <w:rsid w:val="00AD1708"/>
    <w:rsid w:val="00AD1E52"/>
    <w:rsid w:val="00AD25E4"/>
    <w:rsid w:val="00AD2D31"/>
    <w:rsid w:val="00AD2EFD"/>
    <w:rsid w:val="00AD3512"/>
    <w:rsid w:val="00AD39D7"/>
    <w:rsid w:val="00AD48D3"/>
    <w:rsid w:val="00AD54C9"/>
    <w:rsid w:val="00AD5AD4"/>
    <w:rsid w:val="00AE58A4"/>
    <w:rsid w:val="00AE63AD"/>
    <w:rsid w:val="00AE7512"/>
    <w:rsid w:val="00AF0587"/>
    <w:rsid w:val="00AF0A8A"/>
    <w:rsid w:val="00AF0FCB"/>
    <w:rsid w:val="00AF24FD"/>
    <w:rsid w:val="00AF2C89"/>
    <w:rsid w:val="00AF54E6"/>
    <w:rsid w:val="00AF6078"/>
    <w:rsid w:val="00AF63A0"/>
    <w:rsid w:val="00B013EB"/>
    <w:rsid w:val="00B01EE4"/>
    <w:rsid w:val="00B022DF"/>
    <w:rsid w:val="00B0238F"/>
    <w:rsid w:val="00B02F11"/>
    <w:rsid w:val="00B0315C"/>
    <w:rsid w:val="00B05E64"/>
    <w:rsid w:val="00B06AE1"/>
    <w:rsid w:val="00B10E02"/>
    <w:rsid w:val="00B11003"/>
    <w:rsid w:val="00B11669"/>
    <w:rsid w:val="00B11D83"/>
    <w:rsid w:val="00B14415"/>
    <w:rsid w:val="00B149DF"/>
    <w:rsid w:val="00B15839"/>
    <w:rsid w:val="00B16CB3"/>
    <w:rsid w:val="00B200B1"/>
    <w:rsid w:val="00B2063C"/>
    <w:rsid w:val="00B21209"/>
    <w:rsid w:val="00B22758"/>
    <w:rsid w:val="00B2388A"/>
    <w:rsid w:val="00B24096"/>
    <w:rsid w:val="00B26C9A"/>
    <w:rsid w:val="00B2755A"/>
    <w:rsid w:val="00B27B37"/>
    <w:rsid w:val="00B3353C"/>
    <w:rsid w:val="00B34811"/>
    <w:rsid w:val="00B36457"/>
    <w:rsid w:val="00B40727"/>
    <w:rsid w:val="00B414A5"/>
    <w:rsid w:val="00B4215E"/>
    <w:rsid w:val="00B43A9D"/>
    <w:rsid w:val="00B444DF"/>
    <w:rsid w:val="00B4708E"/>
    <w:rsid w:val="00B52B6A"/>
    <w:rsid w:val="00B54151"/>
    <w:rsid w:val="00B5476C"/>
    <w:rsid w:val="00B54932"/>
    <w:rsid w:val="00B55767"/>
    <w:rsid w:val="00B57BC6"/>
    <w:rsid w:val="00B6233C"/>
    <w:rsid w:val="00B623C1"/>
    <w:rsid w:val="00B62518"/>
    <w:rsid w:val="00B635B7"/>
    <w:rsid w:val="00B63FE7"/>
    <w:rsid w:val="00B6456D"/>
    <w:rsid w:val="00B66933"/>
    <w:rsid w:val="00B743B1"/>
    <w:rsid w:val="00B74733"/>
    <w:rsid w:val="00B7493D"/>
    <w:rsid w:val="00B75B33"/>
    <w:rsid w:val="00B8299B"/>
    <w:rsid w:val="00B83183"/>
    <w:rsid w:val="00B83E43"/>
    <w:rsid w:val="00B87D2D"/>
    <w:rsid w:val="00B90159"/>
    <w:rsid w:val="00B90398"/>
    <w:rsid w:val="00B91155"/>
    <w:rsid w:val="00B9172B"/>
    <w:rsid w:val="00B937AF"/>
    <w:rsid w:val="00B96519"/>
    <w:rsid w:val="00B9674E"/>
    <w:rsid w:val="00BA0068"/>
    <w:rsid w:val="00BA1762"/>
    <w:rsid w:val="00BA61F9"/>
    <w:rsid w:val="00BA684F"/>
    <w:rsid w:val="00BA6D1F"/>
    <w:rsid w:val="00BA7CC0"/>
    <w:rsid w:val="00BB12B3"/>
    <w:rsid w:val="00BB3759"/>
    <w:rsid w:val="00BB3B46"/>
    <w:rsid w:val="00BB3EE7"/>
    <w:rsid w:val="00BB610B"/>
    <w:rsid w:val="00BB7197"/>
    <w:rsid w:val="00BC39B9"/>
    <w:rsid w:val="00BC7449"/>
    <w:rsid w:val="00BD0534"/>
    <w:rsid w:val="00BD1ACD"/>
    <w:rsid w:val="00BD2291"/>
    <w:rsid w:val="00BD29FC"/>
    <w:rsid w:val="00BD6BEC"/>
    <w:rsid w:val="00BD7270"/>
    <w:rsid w:val="00BD7D55"/>
    <w:rsid w:val="00BE1348"/>
    <w:rsid w:val="00BE57D9"/>
    <w:rsid w:val="00BE5F12"/>
    <w:rsid w:val="00BE7A77"/>
    <w:rsid w:val="00BE7C92"/>
    <w:rsid w:val="00BF01D4"/>
    <w:rsid w:val="00BF048C"/>
    <w:rsid w:val="00BF2109"/>
    <w:rsid w:val="00BF32DB"/>
    <w:rsid w:val="00BF334E"/>
    <w:rsid w:val="00BF3588"/>
    <w:rsid w:val="00BF5114"/>
    <w:rsid w:val="00BF6888"/>
    <w:rsid w:val="00C02B6F"/>
    <w:rsid w:val="00C02E08"/>
    <w:rsid w:val="00C04306"/>
    <w:rsid w:val="00C05292"/>
    <w:rsid w:val="00C13B44"/>
    <w:rsid w:val="00C14D86"/>
    <w:rsid w:val="00C15EC5"/>
    <w:rsid w:val="00C202CB"/>
    <w:rsid w:val="00C2260A"/>
    <w:rsid w:val="00C277F4"/>
    <w:rsid w:val="00C30487"/>
    <w:rsid w:val="00C31333"/>
    <w:rsid w:val="00C317A5"/>
    <w:rsid w:val="00C33D4E"/>
    <w:rsid w:val="00C346CE"/>
    <w:rsid w:val="00C35BF3"/>
    <w:rsid w:val="00C35CA4"/>
    <w:rsid w:val="00C36AE5"/>
    <w:rsid w:val="00C36D0B"/>
    <w:rsid w:val="00C40BB7"/>
    <w:rsid w:val="00C41FD7"/>
    <w:rsid w:val="00C464BB"/>
    <w:rsid w:val="00C47802"/>
    <w:rsid w:val="00C47CBE"/>
    <w:rsid w:val="00C50097"/>
    <w:rsid w:val="00C514DA"/>
    <w:rsid w:val="00C5535A"/>
    <w:rsid w:val="00C55895"/>
    <w:rsid w:val="00C569DC"/>
    <w:rsid w:val="00C60DD1"/>
    <w:rsid w:val="00C61B22"/>
    <w:rsid w:val="00C62C6A"/>
    <w:rsid w:val="00C63501"/>
    <w:rsid w:val="00C7112B"/>
    <w:rsid w:val="00C73156"/>
    <w:rsid w:val="00C75A69"/>
    <w:rsid w:val="00C760A0"/>
    <w:rsid w:val="00C7683C"/>
    <w:rsid w:val="00C77218"/>
    <w:rsid w:val="00C77B8F"/>
    <w:rsid w:val="00C807A2"/>
    <w:rsid w:val="00C810F5"/>
    <w:rsid w:val="00C82039"/>
    <w:rsid w:val="00C831B6"/>
    <w:rsid w:val="00C8364C"/>
    <w:rsid w:val="00C845B9"/>
    <w:rsid w:val="00C86E19"/>
    <w:rsid w:val="00C9318F"/>
    <w:rsid w:val="00C94341"/>
    <w:rsid w:val="00CA03B2"/>
    <w:rsid w:val="00CA5215"/>
    <w:rsid w:val="00CA67C7"/>
    <w:rsid w:val="00CB3E87"/>
    <w:rsid w:val="00CB538D"/>
    <w:rsid w:val="00CB65D3"/>
    <w:rsid w:val="00CB708D"/>
    <w:rsid w:val="00CC0903"/>
    <w:rsid w:val="00CC366C"/>
    <w:rsid w:val="00CC3AE8"/>
    <w:rsid w:val="00CC5013"/>
    <w:rsid w:val="00CC5508"/>
    <w:rsid w:val="00CC5DF3"/>
    <w:rsid w:val="00CD1FEF"/>
    <w:rsid w:val="00CD21E5"/>
    <w:rsid w:val="00CD2A43"/>
    <w:rsid w:val="00CD53E2"/>
    <w:rsid w:val="00CE30FB"/>
    <w:rsid w:val="00CE31CB"/>
    <w:rsid w:val="00CE33B6"/>
    <w:rsid w:val="00CE5F1D"/>
    <w:rsid w:val="00CE717A"/>
    <w:rsid w:val="00CE7F13"/>
    <w:rsid w:val="00CF4474"/>
    <w:rsid w:val="00D0151B"/>
    <w:rsid w:val="00D01F39"/>
    <w:rsid w:val="00D04559"/>
    <w:rsid w:val="00D06095"/>
    <w:rsid w:val="00D11541"/>
    <w:rsid w:val="00D1459B"/>
    <w:rsid w:val="00D1686B"/>
    <w:rsid w:val="00D205D5"/>
    <w:rsid w:val="00D23284"/>
    <w:rsid w:val="00D236EB"/>
    <w:rsid w:val="00D23EA3"/>
    <w:rsid w:val="00D245E5"/>
    <w:rsid w:val="00D24F8B"/>
    <w:rsid w:val="00D250FD"/>
    <w:rsid w:val="00D33A00"/>
    <w:rsid w:val="00D36155"/>
    <w:rsid w:val="00D373AD"/>
    <w:rsid w:val="00D37547"/>
    <w:rsid w:val="00D37C01"/>
    <w:rsid w:val="00D404C8"/>
    <w:rsid w:val="00D46852"/>
    <w:rsid w:val="00D52946"/>
    <w:rsid w:val="00D554CB"/>
    <w:rsid w:val="00D56C67"/>
    <w:rsid w:val="00D56E1F"/>
    <w:rsid w:val="00D57E3C"/>
    <w:rsid w:val="00D57E9C"/>
    <w:rsid w:val="00D62492"/>
    <w:rsid w:val="00D62FCC"/>
    <w:rsid w:val="00D643C8"/>
    <w:rsid w:val="00D64931"/>
    <w:rsid w:val="00D65446"/>
    <w:rsid w:val="00D65D1C"/>
    <w:rsid w:val="00D6612A"/>
    <w:rsid w:val="00D668C8"/>
    <w:rsid w:val="00D67247"/>
    <w:rsid w:val="00D67398"/>
    <w:rsid w:val="00D67B3F"/>
    <w:rsid w:val="00D728F4"/>
    <w:rsid w:val="00D735EC"/>
    <w:rsid w:val="00D73996"/>
    <w:rsid w:val="00D74BC4"/>
    <w:rsid w:val="00D76040"/>
    <w:rsid w:val="00D76DFB"/>
    <w:rsid w:val="00D8127E"/>
    <w:rsid w:val="00D81545"/>
    <w:rsid w:val="00D9117F"/>
    <w:rsid w:val="00D920AA"/>
    <w:rsid w:val="00D951B8"/>
    <w:rsid w:val="00D951F4"/>
    <w:rsid w:val="00D95961"/>
    <w:rsid w:val="00DA04E3"/>
    <w:rsid w:val="00DB0694"/>
    <w:rsid w:val="00DB4F03"/>
    <w:rsid w:val="00DB6FB2"/>
    <w:rsid w:val="00DC1360"/>
    <w:rsid w:val="00DC26C4"/>
    <w:rsid w:val="00DC4BA8"/>
    <w:rsid w:val="00DC5F0F"/>
    <w:rsid w:val="00DC6EEF"/>
    <w:rsid w:val="00DD1993"/>
    <w:rsid w:val="00DD1F74"/>
    <w:rsid w:val="00DD2237"/>
    <w:rsid w:val="00DD3386"/>
    <w:rsid w:val="00DD4CB8"/>
    <w:rsid w:val="00DD60AA"/>
    <w:rsid w:val="00DD6B9A"/>
    <w:rsid w:val="00DD7590"/>
    <w:rsid w:val="00DD778D"/>
    <w:rsid w:val="00DE1714"/>
    <w:rsid w:val="00DE1F1C"/>
    <w:rsid w:val="00DE60CE"/>
    <w:rsid w:val="00DE6FCB"/>
    <w:rsid w:val="00DF04E7"/>
    <w:rsid w:val="00DF0BBD"/>
    <w:rsid w:val="00DF0E17"/>
    <w:rsid w:val="00DF1014"/>
    <w:rsid w:val="00DF1FA8"/>
    <w:rsid w:val="00DF3661"/>
    <w:rsid w:val="00DF5003"/>
    <w:rsid w:val="00DF5800"/>
    <w:rsid w:val="00DF6F1E"/>
    <w:rsid w:val="00DF72E9"/>
    <w:rsid w:val="00E00F85"/>
    <w:rsid w:val="00E01BE8"/>
    <w:rsid w:val="00E02706"/>
    <w:rsid w:val="00E030C0"/>
    <w:rsid w:val="00E06E53"/>
    <w:rsid w:val="00E105FC"/>
    <w:rsid w:val="00E11F11"/>
    <w:rsid w:val="00E152C6"/>
    <w:rsid w:val="00E156E9"/>
    <w:rsid w:val="00E200B6"/>
    <w:rsid w:val="00E204F3"/>
    <w:rsid w:val="00E221DC"/>
    <w:rsid w:val="00E24370"/>
    <w:rsid w:val="00E30750"/>
    <w:rsid w:val="00E3100D"/>
    <w:rsid w:val="00E34EA0"/>
    <w:rsid w:val="00E36096"/>
    <w:rsid w:val="00E3647B"/>
    <w:rsid w:val="00E37E14"/>
    <w:rsid w:val="00E4142F"/>
    <w:rsid w:val="00E462B9"/>
    <w:rsid w:val="00E47C7E"/>
    <w:rsid w:val="00E5012B"/>
    <w:rsid w:val="00E5141D"/>
    <w:rsid w:val="00E5271F"/>
    <w:rsid w:val="00E54498"/>
    <w:rsid w:val="00E550C3"/>
    <w:rsid w:val="00E554DE"/>
    <w:rsid w:val="00E561A2"/>
    <w:rsid w:val="00E56904"/>
    <w:rsid w:val="00E570D4"/>
    <w:rsid w:val="00E605DD"/>
    <w:rsid w:val="00E62036"/>
    <w:rsid w:val="00E643CD"/>
    <w:rsid w:val="00E702AE"/>
    <w:rsid w:val="00E72BC8"/>
    <w:rsid w:val="00E72D45"/>
    <w:rsid w:val="00E732D1"/>
    <w:rsid w:val="00E74CDE"/>
    <w:rsid w:val="00E8099D"/>
    <w:rsid w:val="00E80E1F"/>
    <w:rsid w:val="00E8192F"/>
    <w:rsid w:val="00E832F3"/>
    <w:rsid w:val="00E8630A"/>
    <w:rsid w:val="00E8721E"/>
    <w:rsid w:val="00E87DC5"/>
    <w:rsid w:val="00E90A8D"/>
    <w:rsid w:val="00E91B6A"/>
    <w:rsid w:val="00E922CA"/>
    <w:rsid w:val="00E927A1"/>
    <w:rsid w:val="00E927E8"/>
    <w:rsid w:val="00E93370"/>
    <w:rsid w:val="00E93686"/>
    <w:rsid w:val="00E9396C"/>
    <w:rsid w:val="00E93D09"/>
    <w:rsid w:val="00E93FBD"/>
    <w:rsid w:val="00E9447D"/>
    <w:rsid w:val="00E9463B"/>
    <w:rsid w:val="00E97165"/>
    <w:rsid w:val="00EA05A1"/>
    <w:rsid w:val="00EA1ADB"/>
    <w:rsid w:val="00EA2043"/>
    <w:rsid w:val="00EA2AE3"/>
    <w:rsid w:val="00EA3284"/>
    <w:rsid w:val="00EA4A3C"/>
    <w:rsid w:val="00EA5A1D"/>
    <w:rsid w:val="00EA7462"/>
    <w:rsid w:val="00EA7DF3"/>
    <w:rsid w:val="00EB1E7E"/>
    <w:rsid w:val="00EB232F"/>
    <w:rsid w:val="00EB6344"/>
    <w:rsid w:val="00EB66F5"/>
    <w:rsid w:val="00EB76ED"/>
    <w:rsid w:val="00EC14DE"/>
    <w:rsid w:val="00EC2349"/>
    <w:rsid w:val="00EC3E90"/>
    <w:rsid w:val="00EC47C3"/>
    <w:rsid w:val="00ED0A7D"/>
    <w:rsid w:val="00ED339F"/>
    <w:rsid w:val="00ED5C02"/>
    <w:rsid w:val="00EE2501"/>
    <w:rsid w:val="00EE4285"/>
    <w:rsid w:val="00EE43D4"/>
    <w:rsid w:val="00EE5804"/>
    <w:rsid w:val="00EE7931"/>
    <w:rsid w:val="00EF0C0F"/>
    <w:rsid w:val="00EF28A8"/>
    <w:rsid w:val="00EF4083"/>
    <w:rsid w:val="00EF5113"/>
    <w:rsid w:val="00EF55CB"/>
    <w:rsid w:val="00EF5C82"/>
    <w:rsid w:val="00EF66E3"/>
    <w:rsid w:val="00F030EC"/>
    <w:rsid w:val="00F0505A"/>
    <w:rsid w:val="00F07C92"/>
    <w:rsid w:val="00F17DCD"/>
    <w:rsid w:val="00F23503"/>
    <w:rsid w:val="00F24147"/>
    <w:rsid w:val="00F245F6"/>
    <w:rsid w:val="00F31B93"/>
    <w:rsid w:val="00F328F2"/>
    <w:rsid w:val="00F33DA3"/>
    <w:rsid w:val="00F348C2"/>
    <w:rsid w:val="00F355AD"/>
    <w:rsid w:val="00F44998"/>
    <w:rsid w:val="00F44BFD"/>
    <w:rsid w:val="00F46D50"/>
    <w:rsid w:val="00F47C4D"/>
    <w:rsid w:val="00F5002B"/>
    <w:rsid w:val="00F511C5"/>
    <w:rsid w:val="00F51423"/>
    <w:rsid w:val="00F51755"/>
    <w:rsid w:val="00F53141"/>
    <w:rsid w:val="00F533B0"/>
    <w:rsid w:val="00F53E11"/>
    <w:rsid w:val="00F54EF1"/>
    <w:rsid w:val="00F56AA0"/>
    <w:rsid w:val="00F60AAF"/>
    <w:rsid w:val="00F6192A"/>
    <w:rsid w:val="00F64D64"/>
    <w:rsid w:val="00F66829"/>
    <w:rsid w:val="00F67A18"/>
    <w:rsid w:val="00F70022"/>
    <w:rsid w:val="00F724B6"/>
    <w:rsid w:val="00F73D34"/>
    <w:rsid w:val="00F7459E"/>
    <w:rsid w:val="00F76AE8"/>
    <w:rsid w:val="00F83B3E"/>
    <w:rsid w:val="00F86358"/>
    <w:rsid w:val="00F9059C"/>
    <w:rsid w:val="00F9519E"/>
    <w:rsid w:val="00F968FC"/>
    <w:rsid w:val="00FA2653"/>
    <w:rsid w:val="00FA505C"/>
    <w:rsid w:val="00FA796A"/>
    <w:rsid w:val="00FA7DF2"/>
    <w:rsid w:val="00FB0B74"/>
    <w:rsid w:val="00FB3DC9"/>
    <w:rsid w:val="00FB46E4"/>
    <w:rsid w:val="00FB5690"/>
    <w:rsid w:val="00FB7E30"/>
    <w:rsid w:val="00FC0E2A"/>
    <w:rsid w:val="00FC25E3"/>
    <w:rsid w:val="00FC2BCF"/>
    <w:rsid w:val="00FC45AC"/>
    <w:rsid w:val="00FC7104"/>
    <w:rsid w:val="00FD099C"/>
    <w:rsid w:val="00FD37B9"/>
    <w:rsid w:val="00FD3ABC"/>
    <w:rsid w:val="00FD40FE"/>
    <w:rsid w:val="00FD5BD7"/>
    <w:rsid w:val="00FD5CAD"/>
    <w:rsid w:val="00FD5F2E"/>
    <w:rsid w:val="00FE2D8F"/>
    <w:rsid w:val="00FE34D5"/>
    <w:rsid w:val="00FE3A18"/>
    <w:rsid w:val="00FE45CA"/>
    <w:rsid w:val="00FE49D2"/>
    <w:rsid w:val="00FE5160"/>
    <w:rsid w:val="00FE7844"/>
    <w:rsid w:val="00FF04D9"/>
    <w:rsid w:val="00FF17AA"/>
    <w:rsid w:val="00FF2BB8"/>
    <w:rsid w:val="00FF57B3"/>
    <w:rsid w:val="00FF58FA"/>
    <w:rsid w:val="00FF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3F9"/>
    <w:pPr>
      <w:spacing w:after="160" w:line="259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592105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592105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3">
    <w:name w:val="Table Grid"/>
    <w:basedOn w:val="a1"/>
    <w:uiPriority w:val="39"/>
    <w:rsid w:val="00A07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073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A073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3F9"/>
    <w:pPr>
      <w:spacing w:after="160" w:line="259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592105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592105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3">
    <w:name w:val="Table Grid"/>
    <w:basedOn w:val="a1"/>
    <w:uiPriority w:val="39"/>
    <w:rsid w:val="00A07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073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A073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осков Алексей Игоревич</dc:creator>
  <cp:lastModifiedBy>Носков Алексей Игоревич</cp:lastModifiedBy>
  <cp:revision>2</cp:revision>
  <dcterms:created xsi:type="dcterms:W3CDTF">2020-10-07T13:39:00Z</dcterms:created>
  <dcterms:modified xsi:type="dcterms:W3CDTF">2020-10-07T13:41:00Z</dcterms:modified>
</cp:coreProperties>
</file>